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7AC88" w14:textId="77777777" w:rsidR="008A5147" w:rsidRDefault="008A5147" w:rsidP="00614C34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14:paraId="64F7AC89" w14:textId="77777777" w:rsidR="00614C34" w:rsidRPr="008E225A" w:rsidRDefault="00443923" w:rsidP="00614C34">
      <w:pPr>
        <w:pStyle w:val="ListParagraph"/>
        <w:numPr>
          <w:ilvl w:val="0"/>
          <w:numId w:val="3"/>
        </w:numPr>
        <w:rPr>
          <w:rFonts w:ascii="Arial" w:hAnsi="Arial" w:cs="Arial"/>
          <w:b/>
          <w:i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  <w:r w:rsidR="00614C34" w:rsidRPr="008E225A">
        <w:rPr>
          <w:rFonts w:ascii="Arial" w:hAnsi="Arial" w:cs="Arial"/>
          <w:b/>
          <w:i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 xml:space="preserve">Custom Primer </w:t>
      </w:r>
      <w:r w:rsidR="00614C34">
        <w:rPr>
          <w:rFonts w:ascii="Arial" w:hAnsi="Arial" w:cs="Arial"/>
          <w:b/>
          <w:i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>Probes</w:t>
      </w:r>
    </w:p>
    <w:tbl>
      <w:tblPr>
        <w:tblW w:w="8295" w:type="dxa"/>
        <w:tblInd w:w="93" w:type="dxa"/>
        <w:tblLook w:val="04A0" w:firstRow="1" w:lastRow="0" w:firstColumn="1" w:lastColumn="0" w:noHBand="0" w:noVBand="1"/>
      </w:tblPr>
      <w:tblGrid>
        <w:gridCol w:w="1275"/>
        <w:gridCol w:w="2610"/>
        <w:gridCol w:w="2396"/>
        <w:gridCol w:w="2014"/>
      </w:tblGrid>
      <w:tr w:rsidR="008A5147" w:rsidRPr="0045264E" w14:paraId="64F7AC8E" w14:textId="77777777" w:rsidTr="008A514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AC8A" w14:textId="77777777" w:rsidR="008A5147" w:rsidRPr="008A5147" w:rsidRDefault="008A5147" w:rsidP="00EE6C9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A5147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AC8B" w14:textId="77777777" w:rsidR="008A5147" w:rsidRPr="0045264E" w:rsidRDefault="008A5147" w:rsidP="00EE6C9E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rimer Forward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AC8C" w14:textId="77777777" w:rsidR="008A5147" w:rsidRPr="0045264E" w:rsidRDefault="008A5147" w:rsidP="00EE6C9E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rimer Revers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4F7AC8D" w14:textId="77777777" w:rsidR="008A5147" w:rsidRPr="00443923" w:rsidRDefault="008A5147" w:rsidP="003A42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443923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nnealing Temp</w:t>
            </w:r>
          </w:p>
        </w:tc>
      </w:tr>
      <w:tr w:rsidR="008A5147" w:rsidRPr="0045264E" w14:paraId="64F7AC93" w14:textId="77777777" w:rsidTr="008A514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AC8F" w14:textId="77777777" w:rsidR="008A5147" w:rsidRPr="002D4721" w:rsidRDefault="008A5147" w:rsidP="00EE6C9E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D472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X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AC90" w14:textId="77777777" w:rsidR="008A5147" w:rsidRPr="002D4721" w:rsidRDefault="008A5147" w:rsidP="00EE6C9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2D4721">
              <w:rPr>
                <w:rFonts w:ascii="Arial" w:hAnsi="Arial" w:cs="Arial"/>
                <w:sz w:val="20"/>
                <w:szCs w:val="20"/>
              </w:rPr>
              <w:t>tctaatcgaagggccaaatg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AC91" w14:textId="77777777" w:rsidR="008A5147" w:rsidRPr="002D4721" w:rsidRDefault="008A5147" w:rsidP="00EE6C9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2D4721">
              <w:rPr>
                <w:rFonts w:ascii="Arial" w:hAnsi="Arial" w:cs="Arial"/>
                <w:sz w:val="20"/>
                <w:szCs w:val="20"/>
              </w:rPr>
              <w:t>tgtgagggctgtgtctgtt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4F7AC92" w14:textId="77777777" w:rsidR="008A5147" w:rsidRPr="002D4721" w:rsidRDefault="008A5147" w:rsidP="003A42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2D47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57</w:t>
            </w:r>
            <w:r w:rsidRPr="002D47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2D47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C</w:t>
            </w:r>
          </w:p>
        </w:tc>
      </w:tr>
      <w:tr w:rsidR="008A5147" w:rsidRPr="0045264E" w14:paraId="64F7AC98" w14:textId="77777777" w:rsidTr="008A514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AC94" w14:textId="77777777" w:rsidR="008A5147" w:rsidRPr="002D4721" w:rsidRDefault="008A5147" w:rsidP="00EE6C9E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FLK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AC95" w14:textId="77777777" w:rsidR="008A5147" w:rsidRPr="002D4721" w:rsidRDefault="008A5147" w:rsidP="00EE6C9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2D4721">
              <w:rPr>
                <w:rFonts w:ascii="Arial" w:hAnsi="Arial" w:cs="Arial"/>
                <w:sz w:val="20"/>
                <w:szCs w:val="20"/>
              </w:rPr>
              <w:t>agtgatcggaaatgacactgga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AC96" w14:textId="77777777" w:rsidR="008A5147" w:rsidRPr="002D4721" w:rsidRDefault="008A5147" w:rsidP="00EE6C9E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2D4721">
              <w:rPr>
                <w:rFonts w:ascii="Arial" w:hAnsi="Arial" w:cs="Arial"/>
                <w:sz w:val="20"/>
                <w:szCs w:val="20"/>
              </w:rPr>
              <w:t>gcacaaagtgacacgttgagat</w:t>
            </w:r>
            <w:r w:rsidRPr="002D47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4F7AC97" w14:textId="77777777" w:rsidR="008A5147" w:rsidRPr="002D4721" w:rsidRDefault="008A5147" w:rsidP="003A42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2D47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63</w:t>
            </w:r>
            <w:r w:rsidRPr="002D47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2D47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C</w:t>
            </w:r>
          </w:p>
        </w:tc>
      </w:tr>
      <w:tr w:rsidR="008A5147" w:rsidRPr="0045264E" w14:paraId="64F7AC9D" w14:textId="77777777" w:rsidTr="008A5147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AC99" w14:textId="77777777" w:rsidR="008A5147" w:rsidRPr="002D4721" w:rsidRDefault="008A5147" w:rsidP="00EE6C9E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D472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AC9A" w14:textId="77777777" w:rsidR="008A5147" w:rsidRPr="002D4721" w:rsidRDefault="008A5147" w:rsidP="00EE6C9E">
            <w:pPr>
              <w:rPr>
                <w:rFonts w:ascii="Arial" w:hAnsi="Arial" w:cs="Arial"/>
                <w:sz w:val="20"/>
                <w:szCs w:val="20"/>
              </w:rPr>
            </w:pPr>
            <w:r w:rsidRPr="002D4721">
              <w:rPr>
                <w:rFonts w:ascii="Arial" w:hAnsi="Arial" w:cs="Arial"/>
                <w:sz w:val="20"/>
                <w:szCs w:val="20"/>
              </w:rPr>
              <w:t>gcaacccctactatgccaacc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7AC9B" w14:textId="77777777" w:rsidR="008A5147" w:rsidRPr="002D4721" w:rsidRDefault="008A5147" w:rsidP="00EE6C9E">
            <w:pPr>
              <w:rPr>
                <w:rFonts w:ascii="Arial" w:hAnsi="Arial" w:cs="Arial"/>
                <w:sz w:val="20"/>
                <w:szCs w:val="20"/>
              </w:rPr>
            </w:pPr>
            <w:r w:rsidRPr="002D4721">
              <w:rPr>
                <w:rFonts w:ascii="Arial" w:hAnsi="Arial" w:cs="Arial"/>
                <w:sz w:val="20"/>
                <w:szCs w:val="20"/>
              </w:rPr>
              <w:t xml:space="preserve">cagtggcgtcttggagaag 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4F7AC9C" w14:textId="77777777" w:rsidR="008A5147" w:rsidRPr="002D4721" w:rsidRDefault="008A5147" w:rsidP="003A424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58</w:t>
            </w:r>
            <w:r w:rsidRPr="002D47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2D47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C</w:t>
            </w:r>
          </w:p>
        </w:tc>
      </w:tr>
    </w:tbl>
    <w:p w14:paraId="64F7AC9E" w14:textId="77777777" w:rsidR="00614C34" w:rsidRDefault="00614C34" w:rsidP="00614C34"/>
    <w:p w14:paraId="64F7AC9F" w14:textId="77777777" w:rsidR="00544BC6" w:rsidRPr="008E225A" w:rsidRDefault="00443923" w:rsidP="008E225A">
      <w:pPr>
        <w:pStyle w:val="ListParagraph"/>
        <w:numPr>
          <w:ilvl w:val="0"/>
          <w:numId w:val="3"/>
        </w:num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ommercial Primer Probes</w:t>
      </w:r>
    </w:p>
    <w:tbl>
      <w:tblPr>
        <w:tblW w:w="6585" w:type="dxa"/>
        <w:tblInd w:w="93" w:type="dxa"/>
        <w:tblLook w:val="04A0" w:firstRow="1" w:lastRow="0" w:firstColumn="1" w:lastColumn="0" w:noHBand="0" w:noVBand="1"/>
      </w:tblPr>
      <w:tblGrid>
        <w:gridCol w:w="2087"/>
        <w:gridCol w:w="2338"/>
        <w:gridCol w:w="2160"/>
      </w:tblGrid>
      <w:tr w:rsidR="00904BA2" w:rsidRPr="0045264E" w14:paraId="64F7ACA3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A0" w14:textId="77777777" w:rsidR="00904BA2" w:rsidRPr="008A5147" w:rsidRDefault="00904BA2" w:rsidP="008A514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A5147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A1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45264E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Alternative Na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A2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45264E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Cat#</w:t>
            </w:r>
          </w:p>
        </w:tc>
      </w:tr>
      <w:tr w:rsidR="00904BA2" w:rsidRPr="0045264E" w14:paraId="64F7ACA7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A4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OU5F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A5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OCT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A6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999634_gH</w:t>
            </w:r>
          </w:p>
        </w:tc>
      </w:tr>
      <w:tr w:rsidR="00904BA2" w:rsidRPr="0045264E" w14:paraId="64F7ACAB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A8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A9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AA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240871_m1</w:t>
            </w:r>
          </w:p>
        </w:tc>
      </w:tr>
      <w:tr w:rsidR="00904BA2" w:rsidRPr="0045264E" w14:paraId="64F7ACAF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AC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ESTI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AD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AE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4187831_g1</w:t>
            </w:r>
          </w:p>
        </w:tc>
      </w:tr>
      <w:tr w:rsidR="00904BA2" w:rsidRPr="0045264E" w14:paraId="64F7ACB3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B0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OXG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B1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B2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1850784_s1</w:t>
            </w:r>
          </w:p>
        </w:tc>
      </w:tr>
      <w:tr w:rsidR="00904BA2" w:rsidRPr="0045264E" w14:paraId="64F7ACB7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B4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LI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B5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B6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609233_m1</w:t>
            </w:r>
          </w:p>
        </w:tc>
      </w:tr>
      <w:tr w:rsidR="00904BA2" w:rsidRPr="0045264E" w14:paraId="64F7ACBB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B8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B9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Tubulin, class 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BA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801390_s1</w:t>
            </w:r>
          </w:p>
        </w:tc>
      </w:tr>
      <w:tr w:rsidR="00904BA2" w:rsidRPr="0045264E" w14:paraId="64F7ACBF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BC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BD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BE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258900_m1</w:t>
            </w:r>
          </w:p>
        </w:tc>
      </w:tr>
      <w:tr w:rsidR="00904BA2" w:rsidRPr="0045264E" w14:paraId="64F7ACC3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C0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LX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C1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C2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269993_m1</w:t>
            </w:r>
          </w:p>
        </w:tc>
      </w:tr>
      <w:tr w:rsidR="00904BA2" w:rsidRPr="0045264E" w14:paraId="64F7ACC7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C4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TIP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C5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BCL11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C6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256257_m1</w:t>
            </w:r>
          </w:p>
        </w:tc>
      </w:tr>
      <w:tr w:rsidR="00904BA2" w:rsidRPr="0045264E" w14:paraId="64F7ACCB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C8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GLUT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C9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SLC17A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CA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220404_m1</w:t>
            </w:r>
          </w:p>
        </w:tc>
      </w:tr>
      <w:tr w:rsidR="00904BA2" w:rsidRPr="0045264E" w14:paraId="64F7ACCF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CC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D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CD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CE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1065893_m1</w:t>
            </w:r>
          </w:p>
        </w:tc>
      </w:tr>
      <w:tr w:rsidR="00904BA2" w:rsidRPr="0045264E" w14:paraId="64F7ACD3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D0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DARPP-3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D1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PPP1R1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D2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259967_m1</w:t>
            </w:r>
          </w:p>
        </w:tc>
      </w:tr>
      <w:tr w:rsidR="00904BA2" w:rsidRPr="0045264E" w14:paraId="64F7ACD7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D4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YP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D5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SYNAPTOPHYS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D6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300531_m1</w:t>
            </w:r>
          </w:p>
        </w:tc>
      </w:tr>
      <w:tr w:rsidR="00904BA2" w:rsidRPr="0045264E" w14:paraId="64F7ACDB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D8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YN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D9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SYNAPS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DA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199577_m1</w:t>
            </w:r>
          </w:p>
        </w:tc>
      </w:tr>
      <w:tr w:rsidR="00904BA2" w:rsidRPr="0045264E" w14:paraId="64F7ACDF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DC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K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DD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DE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241738_m1</w:t>
            </w:r>
          </w:p>
        </w:tc>
      </w:tr>
      <w:tr w:rsidR="00904BA2" w:rsidRPr="0045264E" w14:paraId="64F7ACE3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E0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DZ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E1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E2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1008080_m1</w:t>
            </w:r>
          </w:p>
        </w:tc>
      </w:tr>
      <w:tr w:rsidR="00904BA2" w:rsidRPr="0045264E" w14:paraId="64F7ACE7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E4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E5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E6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1047719_m1</w:t>
            </w:r>
          </w:p>
        </w:tc>
      </w:tr>
      <w:tr w:rsidR="00904BA2" w:rsidRPr="0045264E" w14:paraId="64F7ACEB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E8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CN4b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E9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EA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3681025_m1</w:t>
            </w:r>
          </w:p>
        </w:tc>
      </w:tr>
      <w:tr w:rsidR="00904BA2" w:rsidRPr="0045264E" w14:paraId="64F7ACEF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EC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CNA1B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ED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Cav2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EE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1053090_m1</w:t>
            </w:r>
          </w:p>
        </w:tc>
      </w:tr>
      <w:tr w:rsidR="00904BA2" w:rsidRPr="0045264E" w14:paraId="64F7ACF3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F0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F1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Cav1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F2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167681_m1</w:t>
            </w:r>
          </w:p>
        </w:tc>
      </w:tr>
      <w:tr w:rsidR="00904BA2" w:rsidRPr="0045264E" w14:paraId="64F7ACF7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F4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CNA1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F5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Cav1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F6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1073321_m1</w:t>
            </w:r>
          </w:p>
        </w:tc>
      </w:tr>
      <w:tr w:rsidR="00904BA2" w:rsidRPr="0045264E" w14:paraId="64F7ACFB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F8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CNA1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F9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Cav2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FA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167789_m1</w:t>
            </w:r>
          </w:p>
        </w:tc>
      </w:tr>
      <w:tr w:rsidR="00904BA2" w:rsidRPr="0045264E" w14:paraId="64F7ACFF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CFC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BRA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FD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CFE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971228_m1</w:t>
            </w:r>
          </w:p>
        </w:tc>
      </w:tr>
      <w:tr w:rsidR="00904BA2" w:rsidRPr="0045264E" w14:paraId="64F7AD03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D00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BRB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01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02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241451_m1</w:t>
            </w:r>
          </w:p>
        </w:tc>
      </w:tr>
      <w:tr w:rsidR="00904BA2" w:rsidRPr="0045264E" w14:paraId="64F7AD07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D04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BRG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05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06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168093_m1</w:t>
            </w:r>
          </w:p>
        </w:tc>
      </w:tr>
      <w:tr w:rsidR="00904BA2" w:rsidRPr="0045264E" w14:paraId="64F7AD0B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D08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09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GLUR1; AMP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0A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181348_m1</w:t>
            </w:r>
          </w:p>
        </w:tc>
      </w:tr>
      <w:tr w:rsidR="00904BA2" w:rsidRPr="0045264E" w14:paraId="64F7AD0F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D0C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RIA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0D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GLUR2; AMP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0E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181331_m1</w:t>
            </w:r>
          </w:p>
        </w:tc>
      </w:tr>
      <w:tr w:rsidR="00904BA2" w:rsidRPr="0045264E" w14:paraId="64F7AD13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D10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RIN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11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NMDAR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12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609557_m1</w:t>
            </w:r>
          </w:p>
        </w:tc>
      </w:tr>
      <w:tr w:rsidR="00904BA2" w:rsidRPr="0045264E" w14:paraId="64F7AD17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D14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RIN2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15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NMDAR2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16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168219_m1</w:t>
            </w:r>
          </w:p>
        </w:tc>
      </w:tr>
      <w:tr w:rsidR="00904BA2" w:rsidRPr="0045264E" w14:paraId="64F7AD1B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D18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RIN2B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19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NMDAR2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1A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168230_m1</w:t>
            </w:r>
          </w:p>
        </w:tc>
      </w:tr>
      <w:tr w:rsidR="00904BA2" w:rsidRPr="0045264E" w14:paraId="64F7AD1F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D1C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RIN2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1D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NMDAR2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1E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1016626_m1</w:t>
            </w:r>
          </w:p>
        </w:tc>
      </w:tr>
      <w:tr w:rsidR="00904BA2" w:rsidRPr="0045264E" w14:paraId="64F7AD23" w14:textId="77777777" w:rsidTr="008A5147">
        <w:trPr>
          <w:trHeight w:val="30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AD20" w14:textId="77777777" w:rsidR="00904BA2" w:rsidRPr="0045264E" w:rsidRDefault="00904BA2" w:rsidP="00AC0785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5264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RIN2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21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NMDAR2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AD22" w14:textId="77777777" w:rsidR="00904BA2" w:rsidRPr="0045264E" w:rsidRDefault="00904BA2" w:rsidP="008A514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45264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Hs00181352_m1</w:t>
            </w:r>
          </w:p>
        </w:tc>
      </w:tr>
    </w:tbl>
    <w:p w14:paraId="64F7AD24" w14:textId="77777777" w:rsidR="00964BE8" w:rsidRDefault="00964BE8" w:rsidP="00614C34"/>
    <w:sectPr w:rsidR="00964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F7AD27" w14:textId="77777777" w:rsidR="00544BC6" w:rsidRDefault="00544BC6" w:rsidP="00544BC6">
      <w:r>
        <w:separator/>
      </w:r>
    </w:p>
  </w:endnote>
  <w:endnote w:type="continuationSeparator" w:id="0">
    <w:p w14:paraId="64F7AD28" w14:textId="77777777" w:rsidR="00544BC6" w:rsidRDefault="00544BC6" w:rsidP="00544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F7AD25" w14:textId="77777777" w:rsidR="00544BC6" w:rsidRDefault="00544BC6" w:rsidP="00544BC6">
      <w:r>
        <w:separator/>
      </w:r>
    </w:p>
  </w:footnote>
  <w:footnote w:type="continuationSeparator" w:id="0">
    <w:p w14:paraId="64F7AD26" w14:textId="77777777" w:rsidR="00544BC6" w:rsidRDefault="00544BC6" w:rsidP="00544B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06181"/>
    <w:multiLevelType w:val="hybridMultilevel"/>
    <w:tmpl w:val="7E7AA8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8E255A"/>
    <w:multiLevelType w:val="hybridMultilevel"/>
    <w:tmpl w:val="24CCFC7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E8C2F99"/>
    <w:multiLevelType w:val="hybridMultilevel"/>
    <w:tmpl w:val="4162AD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BA2"/>
    <w:rsid w:val="002D4721"/>
    <w:rsid w:val="00357420"/>
    <w:rsid w:val="004159BC"/>
    <w:rsid w:val="00443923"/>
    <w:rsid w:val="004661A2"/>
    <w:rsid w:val="004B5A65"/>
    <w:rsid w:val="00544BC6"/>
    <w:rsid w:val="00567C57"/>
    <w:rsid w:val="00614C34"/>
    <w:rsid w:val="008A5147"/>
    <w:rsid w:val="008E225A"/>
    <w:rsid w:val="00904BA2"/>
    <w:rsid w:val="00964BE8"/>
    <w:rsid w:val="00BD6C86"/>
    <w:rsid w:val="00C24738"/>
    <w:rsid w:val="00EB0701"/>
    <w:rsid w:val="00F9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7AC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BA2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B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4BC6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44B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BC6"/>
    <w:rPr>
      <w:rFonts w:eastAsiaTheme="minorEastAsia"/>
      <w:lang w:eastAsia="ko-KR"/>
    </w:rPr>
  </w:style>
  <w:style w:type="paragraph" w:styleId="ListParagraph">
    <w:name w:val="List Paragraph"/>
    <w:basedOn w:val="Normal"/>
    <w:uiPriority w:val="34"/>
    <w:qFormat/>
    <w:rsid w:val="00544B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BA2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B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4BC6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44B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BC6"/>
    <w:rPr>
      <w:rFonts w:eastAsiaTheme="minorEastAsia"/>
      <w:lang w:eastAsia="ko-KR"/>
    </w:rPr>
  </w:style>
  <w:style w:type="paragraph" w:styleId="ListParagraph">
    <w:name w:val="List Paragraph"/>
    <w:basedOn w:val="Normal"/>
    <w:uiPriority w:val="34"/>
    <w:qFormat/>
    <w:rsid w:val="00544B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31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_x0020_Type xmlns="fa2a934f-e107-4969-ba56-38a0fdc2cf1a">Supporting documentation</Document_x0020_Type>
    <TaxCatchAll xmlns="33648e8c-5399-4ce0-994e-2f4ddb1c4614">
      <Value>2</Value>
      <Value>1</Value>
    </TaxCatchAll>
    <EnterpriseDocumentLanguag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eng</TermName>
          <TermId xmlns="http://schemas.microsoft.com/office/infopath/2007/PartnerControls">39540796-0396-4e54-afe9-a602f28bbe8f</TermId>
        </TermInfo>
      </Terms>
    </EnterpriseDocumentLanguageTaxHTField0>
    <comments xmlns="fa2a934f-e107-4969-ba56-38a0fdc2cf1a" xsi:nil="true"/>
    <EnterpriseRecordSeriesCod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ADM130</TermName>
          <TermId xmlns="http://schemas.microsoft.com/office/infopath/2007/PartnerControls">70dc3311-3e76-421c-abfa-d108df48853c</TermId>
        </TermInfo>
      </Terms>
    </EnterpriseRecordSeriesCodeTaxHTField0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C9C93B01EA074AA4166F29B4E2E0B1" ma:contentTypeVersion="5" ma:contentTypeDescription="Create a new document." ma:contentTypeScope="" ma:versionID="3306cd4e8475542e8d1bd7b5f661116d">
  <xsd:schema xmlns:xsd="http://www.w3.org/2001/XMLSchema" xmlns:xs="http://www.w3.org/2001/XMLSchema" xmlns:p="http://schemas.microsoft.com/office/2006/metadata/properties" xmlns:ns2="33648e8c-5399-4ce0-994e-2f4ddb1c4614" xmlns:ns3="fa2a934f-e107-4969-ba56-38a0fdc2cf1a" targetNamespace="http://schemas.microsoft.com/office/2006/metadata/properties" ma:root="true" ma:fieldsID="dbe293a5354272f3a54d021cfe5bd80c" ns2:_="" ns3:_="">
    <xsd:import namespace="33648e8c-5399-4ce0-994e-2f4ddb1c4614"/>
    <xsd:import namespace="fa2a934f-e107-4969-ba56-38a0fdc2cf1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EnterpriseDocumentLanguageTaxHTField0" minOccurs="0"/>
                <xsd:element ref="ns2:EnterpriseRecordSeriesCodeTaxHTField0" minOccurs="0"/>
                <xsd:element ref="ns3:Document_x0020_Type" minOccurs="0"/>
                <xsd:element ref="ns3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48e8c-5399-4ce0-994e-2f4ddb1c4614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574fb447-9d32-4b5c-9f09-af0f94f4905e}" ma:internalName="TaxCatchAll" ma:showField="CatchAllData" ma:web="a3f4210e-4d33-4ed3-bc5a-687adefae0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574fb447-9d32-4b5c-9f09-af0f94f4905e}" ma:internalName="TaxCatchAllLabel" ma:readOnly="true" ma:showField="CatchAllDataLabel" ma:web="a3f4210e-4d33-4ed3-bc5a-687adefae0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nterpriseDocumentLanguageTaxHTField0" ma:index="9" ma:taxonomy="true" ma:internalName="EnterpriseDocumentLanguageTaxHTField0" ma:taxonomyFieldName="EnterpriseDocumentLanguage" ma:displayName="Lilly Document Language" ma:readOnly="false" ma:default="2;#eng|39540796-0396-4e54-afe9-a602f28bbe8f" ma:fieldId="{93e5a5e9-0ea5-4512-9a61-30e562d954b4}" ma:sspId="dc7d05db-9a88-43f7-9979-b3027636d983" ma:termSetId="29d92dd9-4caf-4659-961a-1591fcb1f2f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nterpriseRecordSeriesCodeTaxHTField0" ma:index="11" ma:taxonomy="true" ma:internalName="EnterpriseRecordSeriesCodeTaxHTField0" ma:taxonomyFieldName="EnterpriseRecordSeriesCode" ma:displayName="Lilly Record Series Code" ma:readOnly="false" ma:default="1;#ADM130|70dc3311-3e76-421c-abfa-d108df48853c" ma:fieldId="{23eb9118-512f-4e30-ae67-b759512ccd2b}" ma:sspId="dc7d05db-9a88-43f7-9979-b3027636d983" ma:termSetId="596d0819-e4b3-4e25-8f9b-94317537e497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2a934f-e107-4969-ba56-38a0fdc2cf1a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14" nillable="true" ma:displayName="Document Type" ma:default="Manuscript files" ma:format="Dropdown" ma:internalName="Document_x0020_Type">
      <xsd:simpleType>
        <xsd:restriction base="dms:Choice">
          <xsd:enumeration value="Manuscript files"/>
          <xsd:enumeration value="Figure raw data files"/>
          <xsd:enumeration value="Supporting documentation"/>
          <xsd:enumeration value="Prism files"/>
          <xsd:enumeration value="excel files"/>
          <xsd:enumeration value="removed files"/>
          <xsd:enumeration value="Other"/>
          <xsd:enumeration value="Cells"/>
        </xsd:restriction>
      </xsd:simpleType>
    </xsd:element>
    <xsd:element name="comments" ma:index="15" nillable="true" ma:displayName="comments" ma:internalName="comment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dc7d05db-9a88-43f7-9979-b3027636d983" ContentTypeId="0x01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0AE497-3763-422A-8681-69C43AC30B93}">
  <ds:schemaRefs>
    <ds:schemaRef ds:uri="http://purl.org/dc/elements/1.1/"/>
    <ds:schemaRef ds:uri="33648e8c-5399-4ce0-994e-2f4ddb1c4614"/>
    <ds:schemaRef ds:uri="fa2a934f-e107-4969-ba56-38a0fdc2cf1a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terms/"/>
    <ds:schemaRef ds:uri="http://purl.org/dc/dcmitype/"/>
    <ds:schemaRef ds:uri="http://schemas.microsoft.com/office/2006/documentManagement/typ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F5F4D4B-61D8-4217-90F7-AB32EA8FB3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648e8c-5399-4ce0-994e-2f4ddb1c4614"/>
    <ds:schemaRef ds:uri="fa2a934f-e107-4969-ba56-38a0fdc2cf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B9AA9C-0D3A-4A09-B204-D14AFE24BBF6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A301FFE4-29E5-4338-AD1A-A3F30C4241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136739</dc:creator>
  <cp:lastModifiedBy>RQ83151</cp:lastModifiedBy>
  <cp:revision>2</cp:revision>
  <dcterms:created xsi:type="dcterms:W3CDTF">2015-08-08T17:46:00Z</dcterms:created>
  <dcterms:modified xsi:type="dcterms:W3CDTF">2015-08-08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C9C93B01EA074AA4166F29B4E2E0B1</vt:lpwstr>
  </property>
  <property fmtid="{D5CDD505-2E9C-101B-9397-08002B2CF9AE}" pid="3" name="EnterpriseDocumentLanguage">
    <vt:lpwstr>2;#eng|39540796-0396-4e54-afe9-a602f28bbe8f</vt:lpwstr>
  </property>
  <property fmtid="{D5CDD505-2E9C-101B-9397-08002B2CF9AE}" pid="4" name="EnterpriseRecordSeriesCode">
    <vt:lpwstr>1;#ADM130|70dc3311-3e76-421c-abfa-d108df48853c</vt:lpwstr>
  </property>
</Properties>
</file>